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59C" w:rsidRPr="00674D8B" w:rsidRDefault="003B4AE7" w:rsidP="00B2059C">
      <w:pPr>
        <w:rPr>
          <w:rFonts w:ascii="Arial" w:eastAsia="Times New Roman" w:hAnsi="Arial" w:cs="Arial"/>
          <w:b/>
          <w:sz w:val="24"/>
          <w:szCs w:val="24"/>
          <w:lang w:eastAsia="zh-CN"/>
        </w:rPr>
      </w:pPr>
      <w:r>
        <w:rPr>
          <w:rFonts w:ascii="Arial" w:eastAsia="Times New Roman" w:hAnsi="Arial" w:cs="Arial"/>
          <w:b/>
          <w:sz w:val="24"/>
          <w:szCs w:val="24"/>
          <w:lang w:eastAsia="zh-CN"/>
        </w:rPr>
        <w:t>S1 Table</w:t>
      </w:r>
      <w:r w:rsidR="00B2059C" w:rsidRPr="00674D8B">
        <w:rPr>
          <w:rFonts w:ascii="Arial" w:eastAsia="Times New Roman" w:hAnsi="Arial" w:cs="Arial"/>
          <w:b/>
          <w:sz w:val="24"/>
          <w:szCs w:val="24"/>
          <w:lang w:eastAsia="zh-CN"/>
        </w:rPr>
        <w:t xml:space="preserve">. Checklist of recommendations for reporting of observational studies </w:t>
      </w:r>
      <w:bookmarkStart w:id="0" w:name="_GoBack"/>
      <w:bookmarkEnd w:id="0"/>
      <w:r w:rsidR="00B2059C" w:rsidRPr="00674D8B">
        <w:rPr>
          <w:rFonts w:ascii="Arial" w:eastAsia="Times New Roman" w:hAnsi="Arial" w:cs="Arial"/>
          <w:b/>
          <w:sz w:val="24"/>
          <w:szCs w:val="24"/>
          <w:lang w:eastAsia="zh-CN"/>
        </w:rPr>
        <w:t>using the STROBE guidelines</w:t>
      </w:r>
    </w:p>
    <w:p w:rsidR="00B2059C" w:rsidRPr="00674D8B" w:rsidRDefault="00B2059C" w:rsidP="00B2059C">
      <w:pPr>
        <w:tabs>
          <w:tab w:val="right" w:pos="540"/>
          <w:tab w:val="left" w:pos="720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zh-CN"/>
        </w:rPr>
      </w:pPr>
    </w:p>
    <w:tbl>
      <w:tblPr>
        <w:tblW w:w="1089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50"/>
        <w:gridCol w:w="630"/>
        <w:gridCol w:w="5670"/>
        <w:gridCol w:w="2340"/>
      </w:tblGrid>
      <w:tr w:rsidR="00B2059C" w:rsidRPr="00674D8B" w:rsidTr="00767D47">
        <w:trPr>
          <w:trHeight w:val="510"/>
        </w:trPr>
        <w:tc>
          <w:tcPr>
            <w:tcW w:w="2250" w:type="dxa"/>
            <w:shd w:val="clear" w:color="auto" w:fill="auto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shd w:val="clear" w:color="auto" w:fill="auto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674D8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  <w:t>Item No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674D8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  <w:t>Recommendation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674D8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zh-CN"/>
              </w:rPr>
              <w:t>Reported</w:t>
            </w:r>
          </w:p>
        </w:tc>
      </w:tr>
      <w:tr w:rsidR="00B2059C" w:rsidRPr="00674D8B" w:rsidTr="00767D47">
        <w:trPr>
          <w:trHeight w:val="422"/>
        </w:trPr>
        <w:tc>
          <w:tcPr>
            <w:tcW w:w="225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 xml:space="preserve"> </w:t>
            </w: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Title and abstract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a) Indicate the study’s design with a commonly used term in the title or the abstract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bstract</w:t>
            </w:r>
          </w:p>
        </w:tc>
      </w:tr>
      <w:tr w:rsidR="00B2059C" w:rsidRPr="00674D8B" w:rsidTr="00767D47">
        <w:trPr>
          <w:trHeight w:val="578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b) Provide in the abstract an informative and balanced summary of what was done and what was foun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bstract</w:t>
            </w:r>
          </w:p>
        </w:tc>
      </w:tr>
      <w:tr w:rsidR="00B2059C" w:rsidRPr="00674D8B" w:rsidTr="00767D47">
        <w:trPr>
          <w:trHeight w:val="306"/>
        </w:trPr>
        <w:tc>
          <w:tcPr>
            <w:tcW w:w="8550" w:type="dxa"/>
            <w:gridSpan w:val="3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B2059C" w:rsidRPr="00674D8B" w:rsidTr="00767D47">
        <w:trPr>
          <w:trHeight w:val="422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Background/rational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Explain the scientific background and rationale for the investigation being reporte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ntroduction</w:t>
            </w:r>
          </w:p>
        </w:tc>
      </w:tr>
      <w:tr w:rsidR="00B2059C" w:rsidRPr="00674D8B" w:rsidTr="00767D47">
        <w:trPr>
          <w:trHeight w:val="204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Objectiv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tate specific objectives, including any pre-specified hypothese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ntroduction</w:t>
            </w:r>
          </w:p>
        </w:tc>
      </w:tr>
      <w:tr w:rsidR="00B2059C" w:rsidRPr="00674D8B" w:rsidTr="00767D47">
        <w:trPr>
          <w:trHeight w:val="320"/>
        </w:trPr>
        <w:tc>
          <w:tcPr>
            <w:tcW w:w="8550" w:type="dxa"/>
            <w:gridSpan w:val="3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B2059C" w:rsidRPr="00674D8B" w:rsidTr="00767D47">
        <w:trPr>
          <w:trHeight w:val="204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Study design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resent key elements of study design early in the paper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ethods</w:t>
            </w:r>
          </w:p>
        </w:tc>
      </w:tr>
      <w:tr w:rsidR="00B2059C" w:rsidRPr="00674D8B" w:rsidTr="00767D47">
        <w:trPr>
          <w:trHeight w:val="422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Setting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ethods</w:t>
            </w:r>
          </w:p>
        </w:tc>
      </w:tr>
      <w:tr w:rsidR="00B2059C" w:rsidRPr="00674D8B" w:rsidTr="00767D47">
        <w:trPr>
          <w:trHeight w:val="422"/>
        </w:trPr>
        <w:tc>
          <w:tcPr>
            <w:tcW w:w="225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Participants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a) Give the eligibility criteria, and the sources and methods of selection of participants. Describe methods of follow-up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ethods</w:t>
            </w:r>
          </w:p>
        </w:tc>
      </w:tr>
      <w:tr w:rsidR="00B2059C" w:rsidRPr="00674D8B" w:rsidTr="00767D47">
        <w:trPr>
          <w:trHeight w:val="140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b)</w:t>
            </w: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 xml:space="preserve"> </w:t>
            </w: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For matched studies, give matching criteria and number of exposed and unexpose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t applicable</w:t>
            </w:r>
          </w:p>
        </w:tc>
      </w:tr>
      <w:tr w:rsidR="00B2059C" w:rsidRPr="00674D8B" w:rsidTr="00767D47">
        <w:trPr>
          <w:trHeight w:val="407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4F2C92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ethods, S2, S3 and S4 Tables</w:t>
            </w:r>
          </w:p>
        </w:tc>
      </w:tr>
      <w:tr w:rsidR="00B2059C" w:rsidRPr="00674D8B" w:rsidTr="00767D47">
        <w:trPr>
          <w:trHeight w:val="285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Data sources/ measuremen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4F2C92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ethods, S2 and S3 Tables</w:t>
            </w:r>
          </w:p>
        </w:tc>
      </w:tr>
      <w:tr w:rsidR="00B2059C" w:rsidRPr="00674D8B" w:rsidTr="00767D47">
        <w:trPr>
          <w:trHeight w:val="218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Bia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escribe any efforts to address potential sources of bia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ethods</w:t>
            </w:r>
          </w:p>
        </w:tc>
      </w:tr>
      <w:tr w:rsidR="00B2059C" w:rsidRPr="00674D8B" w:rsidTr="00767D47">
        <w:trPr>
          <w:trHeight w:val="626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Study siz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Explain how the study size was arrived at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t applicable</w:t>
            </w:r>
          </w:p>
        </w:tc>
      </w:tr>
      <w:tr w:rsidR="00B2059C" w:rsidRPr="00674D8B" w:rsidTr="00767D47">
        <w:trPr>
          <w:trHeight w:val="422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Quantitative variabl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ethods</w:t>
            </w:r>
          </w:p>
        </w:tc>
      </w:tr>
      <w:tr w:rsidR="00B2059C" w:rsidRPr="00674D8B" w:rsidTr="00767D47">
        <w:trPr>
          <w:trHeight w:val="422"/>
        </w:trPr>
        <w:tc>
          <w:tcPr>
            <w:tcW w:w="225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tatistical methods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a) Describe all statistical methods, including those used to control for confounding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ethods</w:t>
            </w:r>
          </w:p>
        </w:tc>
      </w:tr>
      <w:tr w:rsidR="00B2059C" w:rsidRPr="00674D8B" w:rsidTr="00767D47">
        <w:trPr>
          <w:trHeight w:val="140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b) Describe any methods used to examine subgroups and interaction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ethods</w:t>
            </w:r>
          </w:p>
        </w:tc>
      </w:tr>
      <w:tr w:rsidR="00B2059C" w:rsidRPr="00674D8B" w:rsidTr="00767D47">
        <w:trPr>
          <w:trHeight w:val="140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c) Explain how missing data were addresse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t applicable</w:t>
            </w:r>
          </w:p>
        </w:tc>
      </w:tr>
      <w:tr w:rsidR="00B2059C" w:rsidRPr="00674D8B" w:rsidTr="00767D47">
        <w:trPr>
          <w:trHeight w:val="140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d) If applicable, explain how loss to follow-up was addresse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t applicable</w:t>
            </w:r>
          </w:p>
        </w:tc>
      </w:tr>
      <w:tr w:rsidR="00B2059C" w:rsidRPr="00674D8B" w:rsidTr="00767D47">
        <w:trPr>
          <w:trHeight w:val="140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e) Describe any sensitivity analyse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t applicable</w:t>
            </w:r>
          </w:p>
        </w:tc>
      </w:tr>
      <w:tr w:rsidR="00B2059C" w:rsidRPr="00674D8B" w:rsidTr="00767D47">
        <w:trPr>
          <w:trHeight w:val="320"/>
        </w:trPr>
        <w:tc>
          <w:tcPr>
            <w:tcW w:w="8550" w:type="dxa"/>
            <w:gridSpan w:val="3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B2059C" w:rsidRPr="00674D8B" w:rsidTr="00767D47">
        <w:trPr>
          <w:trHeight w:val="626"/>
        </w:trPr>
        <w:tc>
          <w:tcPr>
            <w:tcW w:w="225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Participants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a) Report numbers of individuals at each stage of study—e.g. numbers potentially eligible, examined for eligibility, confirmed eligible, included in the study, completing follow-up, and analyze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esults</w:t>
            </w:r>
          </w:p>
        </w:tc>
      </w:tr>
      <w:tr w:rsidR="00B2059C" w:rsidRPr="00674D8B" w:rsidTr="00767D47">
        <w:trPr>
          <w:trHeight w:val="140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b) Give reasons for non-participation at each stage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esults</w:t>
            </w:r>
          </w:p>
        </w:tc>
      </w:tr>
      <w:tr w:rsidR="00B2059C" w:rsidRPr="00674D8B" w:rsidTr="00767D47">
        <w:trPr>
          <w:trHeight w:val="140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c) Consider use of a flow diagram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B2059C" w:rsidRPr="00674D8B" w:rsidTr="00767D47">
        <w:trPr>
          <w:trHeight w:val="437"/>
        </w:trPr>
        <w:tc>
          <w:tcPr>
            <w:tcW w:w="225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lastRenderedPageBreak/>
              <w:t>Descriptive data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4F2C92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Results, Table 1, and </w:t>
            </w:r>
            <w:r w:rsidR="004F2C9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4 Table</w:t>
            </w:r>
          </w:p>
        </w:tc>
      </w:tr>
      <w:tr w:rsidR="00B2059C" w:rsidRPr="00674D8B" w:rsidTr="00767D47">
        <w:trPr>
          <w:trHeight w:val="140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b) Indicate number of participants with missing data for each variable of interest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953D92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Table 1, S4 Table</w:t>
            </w:r>
          </w:p>
        </w:tc>
      </w:tr>
      <w:tr w:rsidR="00B2059C" w:rsidRPr="00674D8B" w:rsidTr="00767D47">
        <w:trPr>
          <w:trHeight w:val="575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c) Summarize follow-up time (e.g. average and total amount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t applicable</w:t>
            </w:r>
          </w:p>
        </w:tc>
      </w:tr>
      <w:tr w:rsidR="00B2059C" w:rsidRPr="00674D8B" w:rsidTr="00767D47">
        <w:trPr>
          <w:trHeight w:val="286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Outcome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eport numbers of outcome events or summary measures over time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esults</w:t>
            </w:r>
          </w:p>
        </w:tc>
      </w:tr>
      <w:tr w:rsidR="00B2059C" w:rsidRPr="00674D8B" w:rsidTr="00767D47">
        <w:trPr>
          <w:trHeight w:val="626"/>
        </w:trPr>
        <w:tc>
          <w:tcPr>
            <w:tcW w:w="225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Main results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a) Give unadjusted estimates and, if applicable, confounder-adjusted estimates and their precision (e.g. 95% confidence interval). Make clear which confounders were adjusted for and why they were include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esults</w:t>
            </w:r>
          </w:p>
        </w:tc>
      </w:tr>
      <w:tr w:rsidR="00B2059C" w:rsidRPr="00674D8B" w:rsidTr="00767D47">
        <w:trPr>
          <w:trHeight w:val="140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b) Report category boundaries when continuous variables were categorize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esults</w:t>
            </w:r>
          </w:p>
        </w:tc>
      </w:tr>
      <w:tr w:rsidR="00B2059C" w:rsidRPr="00674D8B" w:rsidTr="00767D47">
        <w:trPr>
          <w:trHeight w:val="140"/>
        </w:trPr>
        <w:tc>
          <w:tcPr>
            <w:tcW w:w="225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(c) If relevant, consider translating estimates of relative risk into absolute risk for a meaningful time perio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t applicable</w:t>
            </w:r>
          </w:p>
        </w:tc>
      </w:tr>
      <w:tr w:rsidR="00B2059C" w:rsidRPr="00674D8B" w:rsidTr="00767D47">
        <w:trPr>
          <w:trHeight w:val="422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Other analys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eport other analyses done—e.g. analyses of subgroups and interactions, and sensitivity analyse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t applicable</w:t>
            </w:r>
          </w:p>
        </w:tc>
      </w:tr>
      <w:tr w:rsidR="00B2059C" w:rsidRPr="00674D8B" w:rsidTr="00767D47">
        <w:trPr>
          <w:trHeight w:val="320"/>
        </w:trPr>
        <w:tc>
          <w:tcPr>
            <w:tcW w:w="8550" w:type="dxa"/>
            <w:gridSpan w:val="3"/>
            <w:shd w:val="clear" w:color="auto" w:fill="auto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B2059C" w:rsidRPr="00674D8B" w:rsidTr="00767D47">
        <w:trPr>
          <w:trHeight w:val="204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Key result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ummarize key results with reference to study objective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iscussion</w:t>
            </w:r>
          </w:p>
        </w:tc>
      </w:tr>
      <w:tr w:rsidR="00B2059C" w:rsidRPr="00674D8B" w:rsidTr="00767D47">
        <w:trPr>
          <w:trHeight w:val="422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Limit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iscussion</w:t>
            </w:r>
          </w:p>
        </w:tc>
      </w:tr>
      <w:tr w:rsidR="00B2059C" w:rsidRPr="00674D8B" w:rsidTr="00767D47">
        <w:trPr>
          <w:trHeight w:val="640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Interpret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iscussion</w:t>
            </w:r>
          </w:p>
        </w:tc>
      </w:tr>
      <w:tr w:rsidR="00B2059C" w:rsidRPr="00674D8B" w:rsidTr="00767D47">
        <w:trPr>
          <w:trHeight w:val="204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Generalizabilit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iscuss the generalizability (external validity) of the study result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iscussion</w:t>
            </w:r>
          </w:p>
        </w:tc>
      </w:tr>
      <w:tr w:rsidR="00B2059C" w:rsidRPr="00674D8B" w:rsidTr="00767D47">
        <w:trPr>
          <w:trHeight w:val="320"/>
        </w:trPr>
        <w:tc>
          <w:tcPr>
            <w:tcW w:w="8550" w:type="dxa"/>
            <w:gridSpan w:val="3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information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B2059C" w:rsidRPr="00674D8B" w:rsidTr="00767D47">
        <w:trPr>
          <w:trHeight w:val="437"/>
        </w:trPr>
        <w:tc>
          <w:tcPr>
            <w:tcW w:w="225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  <w:t>Funding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B2059C" w:rsidRPr="00674D8B" w:rsidRDefault="00B2059C" w:rsidP="00767D47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59C" w:rsidRPr="00674D8B" w:rsidRDefault="004F2C92" w:rsidP="00767D4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ubmitted with manuscript</w:t>
            </w:r>
          </w:p>
        </w:tc>
      </w:tr>
    </w:tbl>
    <w:p w:rsidR="00B2059C" w:rsidRPr="00674D8B" w:rsidRDefault="00B2059C" w:rsidP="00B2059C">
      <w:pPr>
        <w:spacing w:before="60" w:after="0" w:line="240" w:lineRule="auto"/>
        <w:rPr>
          <w:rFonts w:ascii="Arial" w:eastAsia="Times New Roman" w:hAnsi="Arial" w:cs="Arial"/>
          <w:bCs/>
          <w:iCs/>
          <w:sz w:val="20"/>
          <w:szCs w:val="20"/>
          <w:lang w:eastAsia="zh-CN"/>
        </w:rPr>
      </w:pPr>
    </w:p>
    <w:p w:rsidR="00C255C8" w:rsidRPr="0006145E" w:rsidRDefault="00C255C8">
      <w:pPr>
        <w:rPr>
          <w:rFonts w:ascii="Arial" w:eastAsia="Times New Roman" w:hAnsi="Arial" w:cs="Arial"/>
          <w:bCs/>
          <w:color w:val="000000"/>
          <w:sz w:val="20"/>
          <w:szCs w:val="20"/>
          <w:lang w:eastAsia="zh-CN"/>
        </w:rPr>
      </w:pPr>
    </w:p>
    <w:sectPr w:rsidR="00C255C8" w:rsidRPr="00061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59C"/>
    <w:rsid w:val="0006145E"/>
    <w:rsid w:val="003B1DA8"/>
    <w:rsid w:val="003B4AE7"/>
    <w:rsid w:val="004F2C92"/>
    <w:rsid w:val="005A4155"/>
    <w:rsid w:val="00953D92"/>
    <w:rsid w:val="00A21AE7"/>
    <w:rsid w:val="00B2059C"/>
    <w:rsid w:val="00C2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E49EDE</Template>
  <TotalTime>8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4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Clemens</dc:creator>
  <cp:lastModifiedBy>Kristin Clemens</cp:lastModifiedBy>
  <cp:revision>7</cp:revision>
  <dcterms:created xsi:type="dcterms:W3CDTF">2015-04-22T17:26:00Z</dcterms:created>
  <dcterms:modified xsi:type="dcterms:W3CDTF">2015-07-15T16:36:00Z</dcterms:modified>
</cp:coreProperties>
</file>